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>S1 Table</w:t>
      </w:r>
      <w:r>
        <w:rPr>
          <w:rFonts w:ascii="Times New Roman" w:hAnsi="Times New Roman"/>
          <w:b/>
          <w:szCs w:val="20"/>
        </w:rPr>
        <w:t>.</w:t>
      </w:r>
      <w:r>
        <w:rPr>
          <w:rFonts w:ascii="Times New Roman" w:hAnsi="Times New Roman"/>
          <w:szCs w:val="20"/>
        </w:rPr>
        <w:t xml:space="preserve"> </w:t>
      </w:r>
      <w:r>
        <w:rPr>
          <w:rFonts w:eastAsia="맑은 고딕" w:ascii="Times New Roman" w:hAnsi="Times New Roman"/>
          <w:b/>
          <w:bCs/>
          <w:kern w:val="0"/>
          <w:szCs w:val="20"/>
        </w:rPr>
        <w:t>Allele combination analysis of microRNA machinery gene polymorphism in HCC patients and control subjects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tbl>
      <w:tblPr>
        <w:tblW w:w="1401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860"/>
        <w:gridCol w:w="1540"/>
        <w:gridCol w:w="1360"/>
        <w:gridCol w:w="1960"/>
        <w:gridCol w:w="648"/>
        <w:gridCol w:w="648"/>
      </w:tblGrid>
      <w:tr>
        <w:trPr>
          <w:trHeight w:val="330" w:hRule="atLeast"/>
        </w:trPr>
        <w:tc>
          <w:tcPr>
            <w:tcW w:w="7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Allele combina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Controls (n=209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Cases (n=147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AOR (95% CI)*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b/>
                <w:bCs/>
                <w:color w:val="000000"/>
                <w:kern w:val="0"/>
                <w:szCs w:val="20"/>
              </w:rPr>
              <w:t>FDR</w:t>
            </w:r>
          </w:p>
        </w:tc>
      </w:tr>
      <w:tr>
        <w:trPr>
          <w:trHeight w:val="330" w:hRule="atLeast"/>
        </w:trPr>
        <w:tc>
          <w:tcPr>
            <w:tcW w:w="1076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맑은 고딕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Cs w:val="20"/>
              </w:rPr>
              <w:t>DICER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rs3742330/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Cs w:val="20"/>
              </w:rPr>
              <w:t>DICER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rs13078/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Cs w:val="20"/>
              </w:rPr>
              <w:t>DROSHA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rs10719/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Cs w:val="20"/>
              </w:rPr>
              <w:t>DROSHA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rs6877842/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RAN 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s14035/</w:t>
            </w: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Cs w:val="20"/>
              </w:rPr>
              <w:t>XPO5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rs110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i/>
                <w:iCs/>
                <w:color w:val="000000"/>
                <w:kern w:val="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T-C-C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8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T-C-C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.311 (0.415-44.790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4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T-G-C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22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T-T-C-C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453 (0.124-17.057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T-T-G-C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T-C-T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6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.312 (0.742-7.210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4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4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T-C-T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T-T-C-T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673 (0.145-19.342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8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C-C-C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2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330 (0.669-2.642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1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C-C-C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601 (0.045-8.009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T-C-C-C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.557 (0.253-25.810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2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T-C-G-C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C-C-T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479 (0.129-1.773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7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4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A-C-C-T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1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-T-C-C-T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4.179 (0.268-65.246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0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4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T-C-C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8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78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825 (0.521-1.307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T-C-C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2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902 (0.223-3.654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T-G-C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T-C-T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2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792 (0.808-3.976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5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4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T-C-T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649 (0.099-4.247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5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T-G-T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T-T-C-T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4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C-C-C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6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569 (0.770-3.195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1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4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C-C-C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8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8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589 (0.368-6.857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3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C-C-T-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994 (0.683-5.815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4 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C-C-T-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1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0.247 (0.049-1.242)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9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4 </w:t>
            </w:r>
          </w:p>
        </w:tc>
      </w:tr>
      <w:tr>
        <w:trPr>
          <w:trHeight w:val="345" w:hRule="atLeast"/>
        </w:trPr>
        <w:tc>
          <w:tcPr>
            <w:tcW w:w="7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-A-C-G-T-A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3 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.533 (0.087-27.177)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98 </w:t>
            </w:r>
          </w:p>
        </w:tc>
      </w:tr>
      <w:tr>
        <w:trPr>
          <w:trHeight w:val="330" w:hRule="atLeast"/>
        </w:trPr>
        <w:tc>
          <w:tcPr>
            <w:tcW w:w="14016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CC, hepatocellular carcinoma; 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OR, 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justed 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dds ratio; CI, confidence interval; FDR: false positive discovery rate.</w:t>
            </w:r>
          </w:p>
        </w:tc>
      </w:tr>
      <w:tr>
        <w:trPr>
          <w:trHeight w:val="330" w:hRule="atLeast"/>
        </w:trPr>
        <w:tc>
          <w:tcPr>
            <w:tcW w:w="78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*Adjusted for age, gender, smoking, drinking, hypertension, 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nd 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diabetes mellitus.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238" w:right="249" w:gutter="0" w:header="0" w:top="244" w:footer="0" w:bottom="2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본문 Char"/>
    <w:qFormat/>
    <w:rPr>
      <w:rFonts w:ascii="바탕;Batang" w:hAnsi="바탕;Batang" w:eastAsia="바탕;Batang" w:cs="Times New Roman"/>
      <w:szCs w:val="24"/>
    </w:rPr>
  </w:style>
  <w:style w:type="character" w:styleId="Char1">
    <w:name w:val="본문 첫 줄 들여쓰기 Char"/>
    <w:qFormat/>
    <w:rPr>
      <w:rFonts w:ascii="Times New Roman" w:hAnsi="Times New Roman" w:eastAsia="바탕체" w:cs="Times New Roman"/>
      <w:bCs/>
      <w:sz w:val="24"/>
      <w:szCs w:val="24"/>
      <w:lang w:val="en-US"/>
    </w:rPr>
  </w:style>
  <w:style w:type="character" w:styleId="Char2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3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바탕;Batang" w:cs="Times New Roman"/>
      <w:kern w:val="2"/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바탕;Batang" w:cs="Times New Roman"/>
      <w:kern w:val="2"/>
      <w:sz w:val="22"/>
      <w:szCs w:val="24"/>
      <w:lang w:val="en-US" w:eastAsia="en-US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kern w:val="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  <w:jc w:val="both"/>
    </w:pPr>
    <w:rPr>
      <w:rFonts w:ascii="바탕;Batang" w:hAnsi="바탕;Batang" w:eastAsia="바탕;Batang" w:cs="바탕;Batang"/>
      <w:color w:val="000000"/>
      <w:sz w:val="20"/>
      <w:szCs w:val="18"/>
      <w:lang w:val="en-US" w:eastAsia="ko-KR" w:bidi="ar-SA"/>
    </w:rPr>
  </w:style>
  <w:style w:type="paragraph" w:styleId="1">
    <w:name w:val="개요 1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ind w:left="148" w:hanging="148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Style16">
    <w:name w:val="본문 첫 줄 들여쓰기"/>
    <w:basedOn w:val="TextBody"/>
    <w:qFormat/>
    <w:pPr>
      <w:widowControl/>
      <w:autoSpaceDE w:val="true"/>
      <w:spacing w:lineRule="auto" w:line="480" w:before="0" w:after="0"/>
      <w:ind w:firstLine="709"/>
      <w:jc w:val="left"/>
    </w:pPr>
    <w:rPr>
      <w:rFonts w:ascii="Times New Roman" w:hAnsi="Times New Roman" w:eastAsia="바탕체"/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/>
      <w:sz w:val="22"/>
      <w:lang w:val="en-US" w:eastAsia="en-US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4:31:00Z</dcterms:created>
  <dc:creator>samsungdong</dc:creator>
  <dc:description/>
  <dc:language>en-US</dc:language>
  <cp:lastModifiedBy>cha</cp:lastModifiedBy>
  <cp:lastPrinted>2016-02-18T10:03:00Z</cp:lastPrinted>
  <dcterms:modified xsi:type="dcterms:W3CDTF">2016-08-25T04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